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F3181" w14:textId="16D2B9A7" w:rsidR="0080288D" w:rsidRDefault="0080288D">
      <w:r>
        <w:fldChar w:fldCharType="begin"/>
      </w:r>
      <w:r>
        <w:instrText xml:space="preserve"> LINK </w:instrText>
      </w:r>
      <w:r w:rsidR="00F47420">
        <w:instrText xml:space="preserve">Excel.Sheet.12 "C:\\Users\\mgravato\\Dropbox\\MGN JH ilys3 manuscript\\ILYS-3 Manuscript_Nov_2015\\ILYS-3 manuscript_ Jan_2016\\ILYS-3 MS_Feb_2016\\Plos Files\\Plos Pathogens_June revised\\S5 Table.xlsx" "Constructed strains!R2C1:R41C2" </w:instrText>
      </w:r>
      <w:r>
        <w:instrText xml:space="preserve">\a \f 4 \h  \* MERGEFORMAT </w:instrText>
      </w:r>
      <w:r>
        <w:fldChar w:fldCharType="separate"/>
      </w:r>
    </w:p>
    <w:tbl>
      <w:tblPr>
        <w:tblW w:w="11766" w:type="dxa"/>
        <w:tblInd w:w="-1168" w:type="dxa"/>
        <w:tblLook w:val="04A0" w:firstRow="1" w:lastRow="0" w:firstColumn="1" w:lastColumn="0" w:noHBand="0" w:noVBand="1"/>
      </w:tblPr>
      <w:tblGrid>
        <w:gridCol w:w="1012"/>
        <w:gridCol w:w="10754"/>
      </w:tblGrid>
      <w:tr w:rsidR="00A54198" w:rsidRPr="0080288D" w14:paraId="5964A68B" w14:textId="77777777" w:rsidTr="00F405A7">
        <w:trPr>
          <w:trHeight w:val="315"/>
        </w:trPr>
        <w:tc>
          <w:tcPr>
            <w:tcW w:w="1012" w:type="dxa"/>
            <w:tcBorders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6B23DC" w14:textId="77777777" w:rsidR="0080288D" w:rsidRPr="0080288D" w:rsidRDefault="0080288D" w:rsidP="0080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88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0754" w:type="dxa"/>
            <w:tcBorders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B4D2" w14:textId="77777777" w:rsidR="0080288D" w:rsidRPr="0080288D" w:rsidRDefault="0080288D" w:rsidP="00BE43A5">
            <w:pPr>
              <w:spacing w:after="0" w:line="240" w:lineRule="auto"/>
              <w:ind w:left="17" w:right="3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88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A54198" w:rsidRPr="0080288D" w14:paraId="3EA06812" w14:textId="77777777" w:rsidTr="00F405A7">
        <w:trPr>
          <w:trHeight w:val="315"/>
        </w:trPr>
        <w:tc>
          <w:tcPr>
            <w:tcW w:w="1012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5FC90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10</w:t>
            </w:r>
          </w:p>
        </w:tc>
        <w:tc>
          <w:tcPr>
            <w:tcW w:w="10754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087" w14:textId="2D2C5831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eEx65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1.0 Kb ilys-3p:</w:t>
            </w:r>
            <w:r w:rsidR="0080288D" w:rsidRPr="009B3598">
              <w:rPr>
                <w:rFonts w:ascii="Arial" w:eastAsia="Times New Roman" w:hAnsi="Arial" w:cs="Arial"/>
                <w:i/>
              </w:rPr>
              <w:t>: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+)] line 1 </w:t>
            </w:r>
          </w:p>
        </w:tc>
      </w:tr>
      <w:tr w:rsidR="00A54198" w:rsidRPr="0080288D" w14:paraId="24EC8158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549E4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11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103" w14:textId="49D2D50E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 eEx651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1.0 Kb ilys-3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>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+)] line 2 </w:t>
            </w:r>
          </w:p>
        </w:tc>
      </w:tr>
      <w:tr w:rsidR="00A54198" w:rsidRPr="0080288D" w14:paraId="314A21CC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ACD2F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12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11A" w14:textId="337678B0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eEx652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1.7 Kb ilys-1p::</w:t>
            </w:r>
            <w:r w:rsidR="0080288D" w:rsidRPr="009B3598">
              <w:rPr>
                <w:rFonts w:ascii="Arial" w:eastAsia="Times New Roman" w:hAnsi="Arial" w:cs="Arial"/>
                <w:i/>
              </w:rPr>
              <w:t>DsRed2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+)] line 1 </w:t>
            </w:r>
          </w:p>
        </w:tc>
      </w:tr>
      <w:tr w:rsidR="00A54198" w:rsidRPr="0080288D" w14:paraId="5DA844A3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F504D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1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E7F" w14:textId="31966FCD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eEx653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1.7 Kb ilys-1p::</w:t>
            </w:r>
            <w:r w:rsidR="0080288D" w:rsidRPr="009B3598">
              <w:rPr>
                <w:rFonts w:ascii="Arial" w:eastAsia="Times New Roman" w:hAnsi="Arial" w:cs="Arial"/>
                <w:i/>
              </w:rPr>
              <w:t>DsRed2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+)] line 2 </w:t>
            </w:r>
          </w:p>
        </w:tc>
      </w:tr>
      <w:tr w:rsidR="00A54198" w:rsidRPr="0080288D" w14:paraId="1EA095C1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E0DA3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25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9B0" w14:textId="41C89E50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eEx655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2.4 Kb ilys-2p::</w:t>
            </w:r>
            <w:r w:rsidR="0080288D" w:rsidRPr="009B3598">
              <w:rPr>
                <w:rFonts w:ascii="Arial" w:eastAsia="Times New Roman" w:hAnsi="Arial" w:cs="Arial"/>
                <w:i/>
              </w:rPr>
              <w:t>C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+)]</w:t>
            </w:r>
          </w:p>
        </w:tc>
      </w:tr>
      <w:tr w:rsidR="00A54198" w:rsidRPr="0080288D" w14:paraId="0FC2F210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C52A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85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A1A4" w14:textId="47098843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 eEx67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3.3 Kb ilys-4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+)] line 1 </w:t>
            </w:r>
          </w:p>
        </w:tc>
      </w:tr>
      <w:tr w:rsidR="00A54198" w:rsidRPr="0080288D" w14:paraId="64FEC643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D0F6D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86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A9C" w14:textId="2317303E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7F10B6">
              <w:rPr>
                <w:rFonts w:ascii="Arial" w:eastAsia="Times New Roman" w:hAnsi="Arial" w:cs="Arial"/>
                <w:i/>
                <w:iCs/>
              </w:rPr>
              <w:t>(ed3) III;  eEx671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4.9 Kb ilys-5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+)] line 1</w:t>
            </w:r>
          </w:p>
        </w:tc>
      </w:tr>
      <w:tr w:rsidR="00A54198" w:rsidRPr="0080288D" w14:paraId="7494AF5A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8DCE5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789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DE3" w14:textId="0CE5EC12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(ed3) III; eEx672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4.9 Kb ilys-5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+)] line 2</w:t>
            </w:r>
          </w:p>
        </w:tc>
      </w:tr>
      <w:tr w:rsidR="00A54198" w:rsidRPr="0080288D" w14:paraId="33469115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8137F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87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618" w14:textId="2B7AB16A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</w:rPr>
              <w:t>(ed3) III; eEx65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ilys-3p:</w:t>
            </w:r>
            <w:r w:rsidR="0080288D" w:rsidRPr="009B3598">
              <w:rPr>
                <w:rFonts w:ascii="Arial" w:eastAsia="Times New Roman" w:hAnsi="Arial" w:cs="Arial"/>
                <w:i/>
              </w:rPr>
              <w:t>:GFP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+ unc-119(+)]; him-5(e1490)</w:t>
            </w:r>
          </w:p>
        </w:tc>
      </w:tr>
      <w:tr w:rsidR="00A54198" w:rsidRPr="0080288D" w14:paraId="6870F7CF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8AEB7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875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562" w14:textId="347B66E8" w:rsidR="0080288D" w:rsidRPr="009B3598" w:rsidRDefault="0091611C" w:rsidP="0091611C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mpk-1(k</w:t>
            </w:r>
            <w:r w:rsidR="00FA2CCA">
              <w:rPr>
                <w:rFonts w:ascii="Arial" w:eastAsia="Times New Roman" w:hAnsi="Arial" w:cs="Arial"/>
                <w:i/>
                <w:iCs/>
              </w:rPr>
              <w:t>u1)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A51512">
              <w:rPr>
                <w:rFonts w:ascii="Arial" w:eastAsia="Times New Roman" w:hAnsi="Arial" w:cs="Arial"/>
                <w:i/>
                <w:iCs/>
              </w:rPr>
              <w:t>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(ed3) III; </w:t>
            </w:r>
            <w:r w:rsidR="000C5AE5">
              <w:rPr>
                <w:rFonts w:ascii="Arial" w:eastAsia="Times New Roman" w:hAnsi="Arial" w:cs="Arial"/>
                <w:i/>
                <w:iCs/>
              </w:rPr>
              <w:t>eEx65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ilys-3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>
              <w:rPr>
                <w:rFonts w:ascii="Arial" w:eastAsia="Times New Roman" w:hAnsi="Arial" w:cs="Arial"/>
                <w:i/>
                <w:iCs/>
              </w:rPr>
              <w:t>(+)]</w:t>
            </w:r>
          </w:p>
        </w:tc>
      </w:tr>
      <w:tr w:rsidR="00A54198" w:rsidRPr="0080288D" w14:paraId="6F07974A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FC007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876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1BD" w14:textId="648429CF" w:rsidR="0080288D" w:rsidRPr="009B3598" w:rsidRDefault="00A51512" w:rsidP="00684CFD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</w:rPr>
              <w:t>(ed3) III; eEx673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ilys-5p::</w:t>
            </w:r>
            <w:r w:rsidR="0080288D" w:rsidRPr="009B3598">
              <w:rPr>
                <w:rFonts w:ascii="Arial" w:eastAsia="Times New Roman" w:hAnsi="Arial" w:cs="Arial"/>
                <w:i/>
              </w:rPr>
              <w:t xml:space="preserve">GFP </w:t>
            </w:r>
            <w:r w:rsidR="000C5AE5">
              <w:rPr>
                <w:rFonts w:ascii="Arial" w:eastAsia="Times New Roman" w:hAnsi="Arial" w:cs="Arial"/>
                <w:i/>
                <w:iCs/>
              </w:rPr>
              <w:t>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+)]; him-5(e1490)</w:t>
            </w:r>
            <w:r w:rsidR="002C0A01">
              <w:rPr>
                <w:rFonts w:ascii="Arial" w:eastAsia="Times New Roman" w:hAnsi="Arial" w:cs="Arial"/>
                <w:i/>
                <w:iCs/>
              </w:rPr>
              <w:t xml:space="preserve"> V</w:t>
            </w:r>
          </w:p>
        </w:tc>
      </w:tr>
      <w:tr w:rsidR="00A54198" w:rsidRPr="0080288D" w14:paraId="10D249B4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E49A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898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F04" w14:textId="3D2FE645" w:rsidR="0080288D" w:rsidRPr="009B3598" w:rsidRDefault="00FA2CCA" w:rsidP="00FA2CCA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mpk-1(k</w:t>
            </w:r>
            <w:r w:rsidRPr="009B3598">
              <w:rPr>
                <w:rFonts w:ascii="Arial" w:eastAsia="Times New Roman" w:hAnsi="Arial" w:cs="Arial"/>
                <w:i/>
                <w:iCs/>
              </w:rPr>
              <w:t>u1)</w:t>
            </w:r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A51512">
              <w:rPr>
                <w:rFonts w:ascii="Arial" w:eastAsia="Times New Roman" w:hAnsi="Arial" w:cs="Arial"/>
                <w:i/>
                <w:iCs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</w:rPr>
              <w:t>(ed3) III; eEx65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[ilys-3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>
              <w:rPr>
                <w:rFonts w:ascii="Arial" w:eastAsia="Times New Roman" w:hAnsi="Arial" w:cs="Arial"/>
                <w:i/>
                <w:iCs/>
              </w:rPr>
              <w:t xml:space="preserve">(+)] 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after outcross</w:t>
            </w:r>
          </w:p>
        </w:tc>
      </w:tr>
      <w:tr w:rsidR="00A54198" w:rsidRPr="0080288D" w14:paraId="5B45DB83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22B92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899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E2F" w14:textId="490A91C6" w:rsidR="0080288D" w:rsidRPr="009B3598" w:rsidRDefault="00A51512" w:rsidP="009159B4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bookmarkStart w:id="0" w:name="_GoBack"/>
            <w:r>
              <w:rPr>
                <w:rFonts w:ascii="Arial" w:eastAsia="Times New Roman" w:hAnsi="Arial" w:cs="Arial"/>
                <w:i/>
                <w:iCs/>
              </w:rPr>
              <w:t>mpk-1</w:t>
            </w:r>
            <w:bookmarkEnd w:id="0"/>
            <w:r w:rsidR="000C5AE5">
              <w:rPr>
                <w:rFonts w:ascii="Arial" w:eastAsia="Times New Roman" w:hAnsi="Arial" w:cs="Arial"/>
                <w:i/>
                <w:iCs/>
              </w:rPr>
              <w:t>(ku1); adIs220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myo-2</w:t>
            </w:r>
            <w:r w:rsidR="009159B4">
              <w:rPr>
                <w:rFonts w:ascii="Arial" w:eastAsia="Times New Roman" w:hAnsi="Arial" w:cs="Arial"/>
                <w:i/>
                <w:iCs/>
              </w:rPr>
              <w:t>p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::</w:t>
            </w:r>
            <w:r w:rsidR="000C5AE5">
              <w:rPr>
                <w:rFonts w:ascii="Arial" w:eastAsia="Times New Roman" w:hAnsi="Arial" w:cs="Arial"/>
                <w:i/>
              </w:rPr>
              <w:t>MPK-1</w:t>
            </w:r>
            <w:r w:rsidR="0080288D" w:rsidRPr="009B3598">
              <w:rPr>
                <w:rFonts w:ascii="Arial" w:eastAsia="Times New Roman" w:hAnsi="Arial" w:cs="Arial"/>
                <w:i/>
              </w:rPr>
              <w:t>::GFP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)</w:t>
            </w:r>
          </w:p>
        </w:tc>
      </w:tr>
      <w:tr w:rsidR="00A54198" w:rsidRPr="0080288D" w14:paraId="32D1D3CB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313A6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6900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FB9" w14:textId="1EC1E098" w:rsidR="0080288D" w:rsidRPr="009B3598" w:rsidRDefault="00A51512" w:rsidP="009159B4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(ed3) III; adIs2200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[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myo-2</w:t>
            </w:r>
            <w:r w:rsidR="009159B4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="000C5AE5">
              <w:rPr>
                <w:rFonts w:ascii="Arial" w:eastAsia="Times New Roman" w:hAnsi="Arial" w:cs="Arial"/>
                <w:i/>
                <w:color w:val="000000"/>
              </w:rPr>
              <w:t>MPK-1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::GFP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); eEx650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ilys-3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GFP +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-119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</w:p>
        </w:tc>
      </w:tr>
      <w:tr w:rsidR="00A54198" w:rsidRPr="0080288D" w14:paraId="63BB8A55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B6E8B1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0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E01F6E" w14:textId="77777777" w:rsidR="0010192B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(ed3) III; eEx727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[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pMGN3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r w:rsidR="000C5AE5">
              <w:rPr>
                <w:rFonts w:ascii="Arial" w:eastAsia="Times New Roman" w:hAnsi="Arial" w:cs="Arial"/>
                <w:i/>
                <w:color w:val="000000"/>
              </w:rPr>
              <w:t>MPK-1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::unc-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54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3'UTR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); pMGN3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) +</w:t>
            </w:r>
          </w:p>
          <w:p w14:paraId="22098EE4" w14:textId="7FC31F5E" w:rsidR="0080288D" w:rsidRPr="009B3598" w:rsidRDefault="0080288D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3598">
              <w:rPr>
                <w:rFonts w:ascii="Arial" w:eastAsia="Times New Roman" w:hAnsi="Arial" w:cs="Arial"/>
                <w:i/>
                <w:iCs/>
                <w:color w:val="000000"/>
              </w:rPr>
              <w:t>unc-119(+)</w:t>
            </w:r>
            <w:r w:rsidRPr="009B3598">
              <w:rPr>
                <w:rFonts w:ascii="Arial" w:eastAsia="Times New Roman" w:hAnsi="Arial" w:cs="Arial"/>
                <w:i/>
                <w:color w:val="000000"/>
              </w:rPr>
              <w:t>]</w:t>
            </w:r>
          </w:p>
        </w:tc>
      </w:tr>
      <w:tr w:rsidR="00A54198" w:rsidRPr="0080288D" w14:paraId="09A18CBE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B6BFFD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1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F00FF8" w14:textId="696186E1" w:rsidR="0080288D" w:rsidRPr="009B3598" w:rsidRDefault="000C5AE5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 (ed3) III; eEx728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[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pMGN38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r>
              <w:rPr>
                <w:rFonts w:ascii="Arial" w:eastAsia="Times New Roman" w:hAnsi="Arial" w:cs="Arial"/>
                <w:i/>
                <w:color w:val="000000"/>
              </w:rPr>
              <w:t>MPK-1(b)</w:t>
            </w:r>
            <w:r w:rsidR="001D4364">
              <w:rPr>
                <w:rFonts w:ascii="Arial" w:eastAsia="Times New Roman" w:hAnsi="Arial" w:cs="Arial"/>
                <w:i/>
                <w:color w:val="000000"/>
              </w:rPr>
              <w:t>long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::unc-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54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3'UTR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); pMGN3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+ 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unc-119(+)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]</w:t>
            </w:r>
          </w:p>
        </w:tc>
      </w:tr>
      <w:tr w:rsidR="00A54198" w:rsidRPr="0080288D" w14:paraId="0288450F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0FB04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2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F73" w14:textId="7CE9F559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(ed3) III; gpb-2</w:t>
            </w:r>
            <w:r w:rsidR="00F47420">
              <w:rPr>
                <w:rFonts w:ascii="Arial" w:eastAsia="Times New Roman" w:hAnsi="Arial" w:cs="Arial"/>
                <w:i/>
                <w:iCs/>
              </w:rPr>
              <w:t>(ad541) IV</w:t>
            </w:r>
            <w:r w:rsidR="000C5AE5">
              <w:rPr>
                <w:rFonts w:ascii="Arial" w:eastAsia="Times New Roman" w:hAnsi="Arial" w:cs="Arial"/>
                <w:i/>
                <w:iCs/>
              </w:rPr>
              <w:t>; eEx650</w:t>
            </w:r>
            <w:r w:rsidR="0080288D" w:rsidRPr="009B3598">
              <w:rPr>
                <w:rFonts w:ascii="Arial" w:eastAsia="Times New Roman" w:hAnsi="Arial" w:cs="Arial"/>
                <w:i/>
              </w:rPr>
              <w:t>[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ilys-3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+)</w:t>
            </w:r>
            <w:r w:rsidR="0080288D" w:rsidRPr="009B3598">
              <w:rPr>
                <w:rFonts w:ascii="Arial" w:eastAsia="Times New Roman" w:hAnsi="Arial" w:cs="Arial"/>
                <w:i/>
              </w:rPr>
              <w:t>]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</w:tc>
      </w:tr>
      <w:tr w:rsidR="00A54198" w:rsidRPr="0080288D" w14:paraId="04C7DF5A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CE019A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050C8" w14:textId="07ED143F" w:rsidR="0080288D" w:rsidRPr="009B3598" w:rsidRDefault="00FA2CCA" w:rsidP="00C865B2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mpk-1(ku1)</w:t>
            </w:r>
            <w:r w:rsidR="00C865B2">
              <w:rPr>
                <w:rFonts w:ascii="Arial" w:eastAsia="Times New Roman" w:hAnsi="Arial" w:cs="Arial"/>
                <w:i/>
                <w:iCs/>
              </w:rPr>
              <w:t xml:space="preserve"> unc-119(ed3) III</w:t>
            </w:r>
            <w:r w:rsidR="000C5AE5">
              <w:rPr>
                <w:rFonts w:ascii="Arial" w:eastAsia="Times New Roman" w:hAnsi="Arial" w:cs="Arial"/>
                <w:i/>
                <w:iCs/>
              </w:rPr>
              <w:t>; eEx650</w:t>
            </w:r>
            <w:r w:rsidR="0080288D" w:rsidRPr="009B3598">
              <w:rPr>
                <w:rFonts w:ascii="Arial" w:eastAsia="Times New Roman" w:hAnsi="Arial" w:cs="Arial"/>
                <w:i/>
              </w:rPr>
              <w:t>[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ilys-3p:</w:t>
            </w:r>
            <w:r w:rsidR="0080288D" w:rsidRPr="009B3598">
              <w:rPr>
                <w:rFonts w:ascii="Arial" w:eastAsia="Times New Roman" w:hAnsi="Arial" w:cs="Arial"/>
                <w:i/>
              </w:rPr>
              <w:t xml:space="preserve">:GFP </w:t>
            </w:r>
            <w:r w:rsidR="00F47420">
              <w:rPr>
                <w:rFonts w:ascii="Arial" w:eastAsia="Times New Roman" w:hAnsi="Arial" w:cs="Arial"/>
                <w:i/>
                <w:iCs/>
              </w:rPr>
              <w:t>+ 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+)</w:t>
            </w:r>
            <w:r w:rsidR="0080288D" w:rsidRPr="009B3598">
              <w:rPr>
                <w:rFonts w:ascii="Arial" w:eastAsia="Times New Roman" w:hAnsi="Arial" w:cs="Arial"/>
                <w:i/>
              </w:rPr>
              <w:t>];</w:t>
            </w:r>
            <w:r w:rsidR="000C5AE5">
              <w:rPr>
                <w:rFonts w:ascii="Arial" w:eastAsia="Times New Roman" w:hAnsi="Arial" w:cs="Arial"/>
                <w:i/>
                <w:iCs/>
              </w:rPr>
              <w:t xml:space="preserve"> adIs220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myo-2</w:t>
            </w:r>
            <w:r w:rsidR="009159B4">
              <w:rPr>
                <w:rFonts w:ascii="Arial" w:eastAsia="Times New Roman" w:hAnsi="Arial" w:cs="Arial"/>
                <w:i/>
                <w:iCs/>
              </w:rPr>
              <w:t>p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::</w:t>
            </w:r>
            <w:r w:rsidR="0080288D" w:rsidRPr="009B3598">
              <w:rPr>
                <w:rFonts w:ascii="Arial" w:eastAsia="Times New Roman" w:hAnsi="Arial" w:cs="Arial"/>
                <w:i/>
              </w:rPr>
              <w:t>MPK-1::GFP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)</w:t>
            </w:r>
          </w:p>
        </w:tc>
      </w:tr>
      <w:tr w:rsidR="00A54198" w:rsidRPr="0080288D" w14:paraId="2F2FB791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D0393F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4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62F" w14:textId="663EA249" w:rsidR="0080288D" w:rsidRPr="009B3598" w:rsidRDefault="00C865B2" w:rsidP="000C5AE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pk-1(ku1)</w:t>
            </w:r>
            <w:r w:rsidR="00A5151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-119</w:t>
            </w:r>
            <w:r w:rsidR="00FA2CCA">
              <w:rPr>
                <w:rFonts w:ascii="Arial" w:eastAsia="Times New Roman" w:hAnsi="Arial" w:cs="Arial"/>
                <w:i/>
                <w:iCs/>
                <w:color w:val="000000"/>
              </w:rPr>
              <w:t>(ed3) III; eEx727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[pMGN3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PK-1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unc-54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3'UTR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); pMGN3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)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</w:p>
        </w:tc>
      </w:tr>
      <w:tr w:rsidR="00A54198" w:rsidRPr="0080288D" w14:paraId="6A9B5B4D" w14:textId="77777777" w:rsidTr="00A54198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A212E0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5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B0AD4" w14:textId="1DE0E615" w:rsidR="0080288D" w:rsidRPr="009B3598" w:rsidRDefault="00A51512" w:rsidP="002A13CF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(ed3) 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III; eEx650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ilys-3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+ unc-119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; eE</w:t>
            </w:r>
            <w:r w:rsidR="002A13CF">
              <w:rPr>
                <w:rFonts w:ascii="Arial" w:eastAsia="Times New Roman" w:hAnsi="Arial" w:cs="Arial"/>
                <w:i/>
                <w:iCs/>
                <w:color w:val="000000"/>
              </w:rPr>
              <w:t>x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727[pMGN3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PK-1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::unc-54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3'UTR); pMGN3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) + unc-11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</w:p>
        </w:tc>
      </w:tr>
      <w:tr w:rsidR="00A54198" w:rsidRPr="0080288D" w14:paraId="7A9C2F73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A9594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6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192B3A" w14:textId="6108C67C" w:rsidR="0080288D" w:rsidRPr="009B3598" w:rsidRDefault="00C865B2" w:rsidP="002A13CF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pk-1(ku1)</w:t>
            </w:r>
            <w:r w:rsidR="00FA2CC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A51512"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(ed3) III; eEx650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ilys-3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23064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+ unc-119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;</w:t>
            </w:r>
            <w:r w:rsidR="00BB08D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eE</w:t>
            </w:r>
            <w:r w:rsidR="002A13CF">
              <w:rPr>
                <w:rFonts w:ascii="Arial" w:eastAsia="Times New Roman" w:hAnsi="Arial" w:cs="Arial"/>
                <w:i/>
                <w:iCs/>
                <w:color w:val="000000"/>
              </w:rPr>
              <w:t>x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727[pMGN3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:MPK-1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unc-54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3'UTR</w:t>
            </w:r>
            <w:r w:rsidR="000C5AE5">
              <w:rPr>
                <w:rFonts w:ascii="Arial" w:eastAsia="Times New Roman" w:hAnsi="Arial" w:cs="Arial"/>
                <w:i/>
                <w:iCs/>
                <w:color w:val="000000"/>
              </w:rPr>
              <w:t>); pMGN39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mtl-2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) + unc-119(+)]</w:t>
            </w:r>
          </w:p>
        </w:tc>
      </w:tr>
      <w:tr w:rsidR="00A54198" w:rsidRPr="0080288D" w14:paraId="27124428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557BF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07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5BA" w14:textId="25FAAB3B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3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ok3222) IV outcrossed 3x</w:t>
            </w:r>
          </w:p>
        </w:tc>
      </w:tr>
      <w:tr w:rsidR="00A54198" w:rsidRPr="0080288D" w14:paraId="0D2CFB6F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863B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29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4CA" w14:textId="2B487815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(ed3) III; ilys-3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(ok3222) IV </w:t>
            </w:r>
          </w:p>
        </w:tc>
      </w:tr>
      <w:tr w:rsidR="00A54198" w:rsidRPr="0080288D" w14:paraId="7DFE3B0E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B697D6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7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EB9D4C" w14:textId="15805721" w:rsidR="0080288D" w:rsidRPr="009B3598" w:rsidRDefault="00A51512" w:rsidP="002A13CF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(ed3) III; ilys-3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(ok3222) IV; eE</w:t>
            </w:r>
            <w:r w:rsidR="002A13CF">
              <w:rPr>
                <w:rFonts w:ascii="Arial" w:eastAsia="Times New Roman" w:hAnsi="Arial" w:cs="Arial"/>
                <w:i/>
                <w:iCs/>
                <w:color w:val="000000"/>
              </w:rPr>
              <w:t>x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752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</w:t>
            </w:r>
            <w:r w:rsidR="00D86CB6">
              <w:rPr>
                <w:rFonts w:ascii="Arial" w:eastAsia="Times New Roman" w:hAnsi="Arial" w:cs="Arial"/>
                <w:i/>
                <w:color w:val="000000"/>
              </w:rPr>
              <w:t>pMGN47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(4.5 Kb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ilys-3p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:ILYS-3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C- terminus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unc-54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3' UTR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) + unc-119(+)]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</w:p>
        </w:tc>
      </w:tr>
      <w:tr w:rsidR="00A54198" w:rsidRPr="0080288D" w14:paraId="72AD94C4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2C8F1C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74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7AE4EF" w14:textId="1DA83D01" w:rsidR="0080288D" w:rsidRPr="009B3598" w:rsidRDefault="00A51512" w:rsidP="002A13CF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(ed3) III; ilys-3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(ok3222) IV; eE</w:t>
            </w:r>
            <w:r w:rsidR="002A13CF">
              <w:rPr>
                <w:rFonts w:ascii="Arial" w:eastAsia="Times New Roman" w:hAnsi="Arial" w:cs="Arial"/>
                <w:i/>
                <w:iCs/>
                <w:color w:val="000000"/>
              </w:rPr>
              <w:t>x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753[pMGN4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4.5 Kb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ilys-3p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ILYS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C- terminus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::unc-54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3' UTR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) + unc-119(+)]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</w:tr>
      <w:tr w:rsidR="00A54198" w:rsidRPr="0080288D" w14:paraId="4996D09B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310B48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075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8A882B" w14:textId="28B366C7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3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(ok3222) IV; eEx754 [pMGN47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4.5 Kb ilys-3p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:ILYS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C- terminus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::unc-54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 3'UTR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) + sur-5::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</w:p>
        </w:tc>
      </w:tr>
      <w:tr w:rsidR="00A54198" w:rsidRPr="0080288D" w14:paraId="778ACBC7" w14:textId="77777777" w:rsidTr="00AE007A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CDB53B" w14:textId="77777777" w:rsidR="0080288D" w:rsidRPr="0080288D" w:rsidRDefault="0080288D" w:rsidP="00AE00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132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AE79FE" w14:textId="43A75BC4" w:rsidR="0080288D" w:rsidRPr="009B3598" w:rsidRDefault="00D86CB6" w:rsidP="00AE007A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arIs37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myo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  <w:iCs/>
              </w:rPr>
              <w:t>ss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  <w:proofErr w:type="spellEnd"/>
            <w:r>
              <w:rPr>
                <w:rFonts w:ascii="Arial" w:eastAsia="Times New Roman" w:hAnsi="Arial" w:cs="Arial"/>
                <w:i/>
                <w:iCs/>
              </w:rPr>
              <w:t>) I; cup-5</w:t>
            </w:r>
            <w:r w:rsidR="00AE007A">
              <w:rPr>
                <w:rFonts w:ascii="Arial" w:eastAsia="Times New Roman" w:hAnsi="Arial" w:cs="Arial"/>
                <w:i/>
                <w:iCs/>
              </w:rPr>
              <w:t xml:space="preserve">(ar465) III; 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dpy-20 (e1282)</w:t>
            </w:r>
            <w:r w:rsidR="00BB08DA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IV</w:t>
            </w:r>
            <w:r w:rsidR="00AE007A">
              <w:rPr>
                <w:rFonts w:ascii="Arial" w:eastAsia="Times New Roman" w:hAnsi="Arial" w:cs="Arial"/>
                <w:i/>
                <w:iCs/>
              </w:rPr>
              <w:t>; eEx754[</w:t>
            </w:r>
            <w:r w:rsidR="00AE007A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ilys-3p:</w:t>
            </w:r>
            <w:r w:rsidR="00AE007A" w:rsidRPr="009B3598">
              <w:rPr>
                <w:rFonts w:ascii="Arial" w:eastAsia="Times New Roman" w:hAnsi="Arial" w:cs="Arial"/>
                <w:i/>
                <w:color w:val="000000"/>
              </w:rPr>
              <w:t>:ILYS-3::</w:t>
            </w:r>
            <w:proofErr w:type="spellStart"/>
            <w:r w:rsidR="00AE007A" w:rsidRPr="009B3598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proofErr w:type="spellEnd"/>
            <w:r w:rsidR="00AE007A" w:rsidRPr="009B3598">
              <w:rPr>
                <w:rFonts w:ascii="Arial" w:eastAsia="Times New Roman" w:hAnsi="Arial" w:cs="Arial"/>
                <w:i/>
                <w:color w:val="000000"/>
              </w:rPr>
              <w:t xml:space="preserve"> C- terminus</w:t>
            </w:r>
            <w:r w:rsidR="00AE007A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::unc-54</w:t>
            </w:r>
            <w:r w:rsidR="00AE007A" w:rsidRPr="009B3598">
              <w:rPr>
                <w:rFonts w:ascii="Arial" w:eastAsia="Times New Roman" w:hAnsi="Arial" w:cs="Arial"/>
                <w:i/>
                <w:color w:val="000000"/>
              </w:rPr>
              <w:t xml:space="preserve"> 3'UTR</w:t>
            </w:r>
            <w:r w:rsidR="00AE007A" w:rsidRPr="009B359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) + sur-5::</w:t>
            </w:r>
            <w:r w:rsidR="00AE007A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AE007A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</w:p>
        </w:tc>
      </w:tr>
      <w:tr w:rsidR="00A54198" w:rsidRPr="0080288D" w14:paraId="18306ADB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B88E93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13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426BDB" w14:textId="6D120D94" w:rsidR="0080288D" w:rsidRPr="009B3598" w:rsidRDefault="003525B0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rme-1</w:t>
            </w:r>
            <w:r w:rsidR="00D86CB6">
              <w:rPr>
                <w:rFonts w:ascii="Arial" w:eastAsia="Times New Roman" w:hAnsi="Arial" w:cs="Arial"/>
                <w:i/>
                <w:iCs/>
              </w:rPr>
              <w:t>(b1045) V; eEx752[pMGN47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</w:t>
            </w:r>
            <w:r w:rsidR="0080288D" w:rsidRPr="009B3598">
              <w:rPr>
                <w:rFonts w:ascii="Arial" w:eastAsia="Times New Roman" w:hAnsi="Arial" w:cs="Arial"/>
                <w:i/>
              </w:rPr>
              <w:t>4.5 Kb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ilys-3p</w:t>
            </w:r>
            <w:r w:rsidR="0080288D" w:rsidRPr="009B3598">
              <w:rPr>
                <w:rFonts w:ascii="Arial" w:eastAsia="Times New Roman" w:hAnsi="Arial" w:cs="Arial"/>
                <w:i/>
              </w:rPr>
              <w:t>::ILYS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</w:rPr>
              <w:t xml:space="preserve"> C- terminus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::unc-54 </w:t>
            </w:r>
            <w:r w:rsidR="0080288D" w:rsidRPr="009B3598">
              <w:rPr>
                <w:rFonts w:ascii="Arial" w:eastAsia="Times New Roman" w:hAnsi="Arial" w:cs="Arial"/>
                <w:i/>
              </w:rPr>
              <w:t>3' UTR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) + unc-119(+)] </w:t>
            </w:r>
            <w:r w:rsidR="0080288D" w:rsidRPr="009B3598">
              <w:rPr>
                <w:rFonts w:ascii="Arial" w:eastAsia="Times New Roman" w:hAnsi="Arial" w:cs="Arial"/>
                <w:i/>
              </w:rPr>
              <w:t>line 1</w:t>
            </w:r>
          </w:p>
        </w:tc>
      </w:tr>
      <w:tr w:rsidR="00A54198" w:rsidRPr="0080288D" w14:paraId="28D1BA3B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80132D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137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6C60FE" w14:textId="10BA8338" w:rsidR="0080288D" w:rsidRPr="009B3598" w:rsidRDefault="003525B0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BB08DA">
              <w:rPr>
                <w:rFonts w:ascii="Arial" w:eastAsia="Times New Roman" w:hAnsi="Arial" w:cs="Arial"/>
                <w:i/>
                <w:iCs/>
              </w:rPr>
              <w:t>(ed3) III</w:t>
            </w:r>
            <w:r w:rsidR="00AE007A">
              <w:rPr>
                <w:rFonts w:ascii="Arial" w:eastAsia="Times New Roman" w:hAnsi="Arial" w:cs="Arial"/>
                <w:i/>
                <w:iCs/>
              </w:rPr>
              <w:t>; ilys-3 (ok3222) IV; arIs37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myo-3p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</w:rPr>
              <w:t>ssGFP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iCs/>
              </w:rPr>
              <w:t>); cdls32(pcc1::</w:t>
            </w:r>
            <w:r w:rsidR="0080288D" w:rsidRPr="009B3598">
              <w:rPr>
                <w:rFonts w:ascii="Arial" w:eastAsia="Times New Roman" w:hAnsi="Arial" w:cs="Arial"/>
                <w:i/>
              </w:rPr>
              <w:t>DT-A(E148D)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+ unc-119(+) + myo-2p::</w:t>
            </w:r>
            <w:r w:rsidR="0080288D" w:rsidRPr="009B3598">
              <w:rPr>
                <w:rFonts w:ascii="Arial" w:eastAsia="Times New Roman" w:hAnsi="Arial" w:cs="Arial"/>
                <w:i/>
              </w:rPr>
              <w:t>GFP</w:t>
            </w:r>
          </w:p>
        </w:tc>
      </w:tr>
      <w:tr w:rsidR="00A54198" w:rsidRPr="0080288D" w14:paraId="3EE16B2E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227A1" w14:textId="77777777" w:rsidR="0080288D" w:rsidRPr="0080288D" w:rsidRDefault="0080288D" w:rsidP="008028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163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5D2" w14:textId="79D291DA" w:rsidR="0080288D" w:rsidRPr="009B3598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D86CB6">
              <w:rPr>
                <w:rFonts w:ascii="Arial" w:eastAsia="Times New Roman" w:hAnsi="Arial" w:cs="Arial"/>
                <w:i/>
                <w:iCs/>
                <w:color w:val="000000"/>
              </w:rPr>
              <w:t>(ed3);eIs120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ilys-3P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::GFP +</w:t>
            </w:r>
            <w:r w:rsidR="0010192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80288D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 xml:space="preserve">(+)] </w:t>
            </w:r>
            <w:r w:rsidR="00D86CB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80288D" w:rsidRPr="009B3598">
              <w:rPr>
                <w:rFonts w:ascii="Arial" w:eastAsia="Times New Roman" w:hAnsi="Arial" w:cs="Arial"/>
                <w:i/>
                <w:color w:val="000000"/>
              </w:rPr>
              <w:t>I</w:t>
            </w:r>
          </w:p>
        </w:tc>
      </w:tr>
      <w:tr w:rsidR="00A54198" w:rsidRPr="0080288D" w14:paraId="4C693455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D9A125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167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07F5B1" w14:textId="057AB112" w:rsidR="0080288D" w:rsidRPr="009B3598" w:rsidRDefault="00A51512" w:rsidP="002A13CF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e</w:t>
            </w:r>
            <w:r w:rsidR="00D86CB6">
              <w:rPr>
                <w:rFonts w:ascii="Arial" w:eastAsia="Times New Roman" w:hAnsi="Arial" w:cs="Arial"/>
                <w:i/>
                <w:iCs/>
              </w:rPr>
              <w:t>d3) III; ilys-3(ok3222)</w:t>
            </w:r>
            <w:r w:rsidR="00FA2CCA">
              <w:rPr>
                <w:rFonts w:ascii="Arial" w:eastAsia="Times New Roman" w:hAnsi="Arial" w:cs="Arial"/>
                <w:i/>
                <w:iCs/>
              </w:rPr>
              <w:t xml:space="preserve"> IV</w:t>
            </w:r>
            <w:r w:rsidR="00D86CB6">
              <w:rPr>
                <w:rFonts w:ascii="Arial" w:eastAsia="Times New Roman" w:hAnsi="Arial" w:cs="Arial"/>
                <w:i/>
                <w:iCs/>
              </w:rPr>
              <w:t>; eE</w:t>
            </w:r>
            <w:r w:rsidR="002A13CF">
              <w:rPr>
                <w:rFonts w:ascii="Arial" w:eastAsia="Times New Roman" w:hAnsi="Arial" w:cs="Arial"/>
                <w:i/>
                <w:iCs/>
              </w:rPr>
              <w:t>x</w:t>
            </w:r>
            <w:r w:rsidR="00D86CB6">
              <w:rPr>
                <w:rFonts w:ascii="Arial" w:eastAsia="Times New Roman" w:hAnsi="Arial" w:cs="Arial"/>
                <w:i/>
                <w:iCs/>
              </w:rPr>
              <w:t>752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ily</w:t>
            </w:r>
            <w:r w:rsidR="009159B4">
              <w:rPr>
                <w:rFonts w:ascii="Arial" w:eastAsia="Times New Roman" w:hAnsi="Arial" w:cs="Arial"/>
                <w:i/>
                <w:iCs/>
              </w:rPr>
              <w:t>s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-3p::ILYS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D86CB6">
              <w:rPr>
                <w:rFonts w:ascii="Arial" w:eastAsia="Times New Roman" w:hAnsi="Arial" w:cs="Arial"/>
                <w:i/>
                <w:iCs/>
              </w:rPr>
              <w:t>(+); pWIs6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vha-6p::GFP::</w:t>
            </w:r>
            <w:r w:rsidR="0080288D" w:rsidRPr="009B3598">
              <w:rPr>
                <w:rFonts w:ascii="Arial" w:eastAsia="Times New Roman" w:hAnsi="Arial" w:cs="Arial"/>
                <w:i/>
              </w:rPr>
              <w:t>RAB-11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)</w:t>
            </w:r>
          </w:p>
        </w:tc>
      </w:tr>
      <w:tr w:rsidR="00A54198" w:rsidRPr="0080288D" w14:paraId="36941096" w14:textId="77777777" w:rsidTr="00F405A7">
        <w:trPr>
          <w:trHeight w:val="315"/>
        </w:trPr>
        <w:tc>
          <w:tcPr>
            <w:tcW w:w="101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098116" w14:textId="77777777" w:rsidR="0080288D" w:rsidRPr="0080288D" w:rsidRDefault="0080288D" w:rsidP="00BE43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288D">
              <w:rPr>
                <w:rFonts w:ascii="Arial" w:eastAsia="Times New Roman" w:hAnsi="Arial" w:cs="Arial"/>
                <w:color w:val="000000"/>
              </w:rPr>
              <w:t>CB7168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1D1695" w14:textId="4EE7ABAC" w:rsidR="0080288D" w:rsidRDefault="00A5151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ed3) III; ilys-3(ok3222)</w:t>
            </w:r>
            <w:r w:rsidR="00FA2CCA">
              <w:rPr>
                <w:rFonts w:ascii="Arial" w:eastAsia="Times New Roman" w:hAnsi="Arial" w:cs="Arial"/>
                <w:i/>
                <w:iCs/>
              </w:rPr>
              <w:t xml:space="preserve"> IV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; eE</w:t>
            </w:r>
            <w:r w:rsidR="002A13CF">
              <w:rPr>
                <w:rFonts w:ascii="Arial" w:eastAsia="Times New Roman" w:hAnsi="Arial" w:cs="Arial"/>
                <w:i/>
                <w:iCs/>
              </w:rPr>
              <w:t>x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752 (ily</w:t>
            </w:r>
            <w:r w:rsidR="009159B4">
              <w:rPr>
                <w:rFonts w:ascii="Arial" w:eastAsia="Times New Roman" w:hAnsi="Arial" w:cs="Arial"/>
                <w:i/>
                <w:iCs/>
              </w:rPr>
              <w:t>s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-3p::ILYS-3::</w:t>
            </w:r>
            <w:proofErr w:type="spellStart"/>
            <w:r w:rsidR="0080288D" w:rsidRPr="009B3598">
              <w:rPr>
                <w:rFonts w:ascii="Arial" w:eastAsia="Times New Roman" w:hAnsi="Arial" w:cs="Arial"/>
                <w:i/>
              </w:rPr>
              <w:t>mCherry</w:t>
            </w:r>
            <w:proofErr w:type="spellEnd"/>
            <w:r w:rsidR="0080288D" w:rsidRPr="009B3598">
              <w:rPr>
                <w:rFonts w:ascii="Arial" w:eastAsia="Times New Roman" w:hAnsi="Arial" w:cs="Arial"/>
                <w:i/>
                <w:iCs/>
              </w:rPr>
              <w:t xml:space="preserve"> + unc-119</w:t>
            </w:r>
            <w:r w:rsidR="00D86CB6">
              <w:rPr>
                <w:rFonts w:ascii="Arial" w:eastAsia="Times New Roman" w:hAnsi="Arial" w:cs="Arial"/>
                <w:i/>
                <w:iCs/>
              </w:rPr>
              <w:t>(+); pWIs170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(vha-6p::</w:t>
            </w:r>
            <w:r w:rsidR="0080288D" w:rsidRPr="009B3598">
              <w:rPr>
                <w:rFonts w:ascii="Arial" w:eastAsia="Times New Roman" w:hAnsi="Arial" w:cs="Arial"/>
                <w:i/>
              </w:rPr>
              <w:t>GFP:</w:t>
            </w:r>
            <w:r w:rsidR="0080288D" w:rsidRPr="009B3598">
              <w:rPr>
                <w:rFonts w:ascii="Arial" w:eastAsia="Times New Roman" w:hAnsi="Arial" w:cs="Arial"/>
                <w:i/>
                <w:iCs/>
              </w:rPr>
              <w:t>:RAB-7)</w:t>
            </w:r>
          </w:p>
          <w:p w14:paraId="36AA1929" w14:textId="593A8594" w:rsidR="001202D2" w:rsidRPr="009B3598" w:rsidRDefault="001202D2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</w:p>
        </w:tc>
      </w:tr>
      <w:tr w:rsidR="00A54198" w:rsidRPr="0080288D" w14:paraId="1FEB55C2" w14:textId="77777777" w:rsidTr="00F405A7">
        <w:trPr>
          <w:trHeight w:val="315"/>
        </w:trPr>
        <w:tc>
          <w:tcPr>
            <w:tcW w:w="1012" w:type="dxa"/>
            <w:tcBorders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4D2A66" w14:textId="77777777" w:rsidR="00A54198" w:rsidRPr="0080288D" w:rsidRDefault="00A54198" w:rsidP="0091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88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Strain</w:t>
            </w:r>
          </w:p>
        </w:tc>
        <w:tc>
          <w:tcPr>
            <w:tcW w:w="10754" w:type="dxa"/>
            <w:tcBorders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7813" w14:textId="77777777" w:rsidR="00A54198" w:rsidRPr="0080288D" w:rsidRDefault="00A54198" w:rsidP="0091611C">
            <w:pPr>
              <w:spacing w:after="0" w:line="240" w:lineRule="auto"/>
              <w:ind w:left="17" w:right="3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88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A54198" w:rsidRPr="0080288D" w14:paraId="2F962F1E" w14:textId="77777777" w:rsidTr="00F405A7">
        <w:trPr>
          <w:trHeight w:val="315"/>
        </w:trPr>
        <w:tc>
          <w:tcPr>
            <w:tcW w:w="1012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5B9B0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210</w:t>
            </w:r>
          </w:p>
        </w:tc>
        <w:tc>
          <w:tcPr>
            <w:tcW w:w="10754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FFB" w14:textId="487B94CE" w:rsidR="00A54198" w:rsidRPr="009B3598" w:rsidRDefault="003525B0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FC3121">
              <w:rPr>
                <w:rFonts w:ascii="Arial" w:eastAsia="Times New Roman" w:hAnsi="Arial" w:cs="Arial"/>
                <w:i/>
                <w:iCs/>
                <w:color w:val="000000"/>
              </w:rPr>
              <w:t>(ed3) III; eEx779</w:t>
            </w:r>
            <w:r w:rsidR="00A54198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4.5kb ilys-3p::</w:t>
            </w:r>
            <w:r w:rsidR="00A54198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6D57DC">
              <w:rPr>
                <w:rFonts w:ascii="Arial" w:eastAsia="Times New Roman" w:hAnsi="Arial" w:cs="Arial"/>
                <w:i/>
                <w:iCs/>
                <w:color w:val="000000"/>
              </w:rPr>
              <w:t>::ILYS-3::3'UTR +</w:t>
            </w:r>
            <w:r w:rsidR="00FC31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6D57DC">
              <w:rPr>
                <w:rFonts w:ascii="Arial" w:eastAsia="Times New Roman" w:hAnsi="Arial" w:cs="Arial"/>
                <w:i/>
                <w:iCs/>
                <w:color w:val="000000"/>
              </w:rPr>
              <w:t>unc-11</w:t>
            </w:r>
            <w:r w:rsidR="00A54198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9(+)]</w:t>
            </w:r>
          </w:p>
        </w:tc>
      </w:tr>
      <w:tr w:rsidR="00A54198" w:rsidRPr="0080288D" w14:paraId="60280B81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A710F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212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A26" w14:textId="6C8235D1" w:rsidR="00A54198" w:rsidRPr="009B3598" w:rsidRDefault="003525B0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unc-119</w:t>
            </w:r>
            <w:r w:rsidR="00FC3121">
              <w:rPr>
                <w:rFonts w:ascii="Arial" w:eastAsia="Times New Roman" w:hAnsi="Arial" w:cs="Arial"/>
                <w:i/>
                <w:iCs/>
                <w:color w:val="000000"/>
              </w:rPr>
              <w:t>(ed3) III; eEx781</w:t>
            </w:r>
            <w:r w:rsidR="00A54198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[4.5kb ilys-6p::</w:t>
            </w:r>
            <w:r w:rsidR="00A54198" w:rsidRPr="009B3598">
              <w:rPr>
                <w:rFonts w:ascii="Arial" w:eastAsia="Times New Roman" w:hAnsi="Arial" w:cs="Arial"/>
                <w:i/>
                <w:color w:val="000000"/>
              </w:rPr>
              <w:t>GFP</w:t>
            </w:r>
            <w:r w:rsidR="006D57D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+ unc-11</w:t>
            </w:r>
            <w:r w:rsidR="00FC3121">
              <w:rPr>
                <w:rFonts w:ascii="Arial" w:eastAsia="Times New Roman" w:hAnsi="Arial" w:cs="Arial"/>
                <w:i/>
                <w:iCs/>
                <w:color w:val="000000"/>
              </w:rPr>
              <w:t>9</w:t>
            </w:r>
            <w:r w:rsidR="00A54198" w:rsidRPr="009B3598">
              <w:rPr>
                <w:rFonts w:ascii="Arial" w:eastAsia="Times New Roman" w:hAnsi="Arial" w:cs="Arial"/>
                <w:i/>
                <w:iCs/>
                <w:color w:val="000000"/>
              </w:rPr>
              <w:t>(+)]</w:t>
            </w:r>
          </w:p>
        </w:tc>
      </w:tr>
      <w:tr w:rsidR="00A54198" w:rsidRPr="0080288D" w14:paraId="22430D7D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E3CAF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216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A34" w14:textId="0307CE43" w:rsidR="00A54198" w:rsidRPr="009B3598" w:rsidRDefault="003525B0" w:rsidP="009159B4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</w:t>
            </w:r>
            <w:r w:rsidR="00BB08DA">
              <w:rPr>
                <w:rFonts w:ascii="Arial" w:eastAsia="Times New Roman" w:hAnsi="Arial" w:cs="Arial"/>
                <w:i/>
                <w:iCs/>
              </w:rPr>
              <w:t>(ed3) III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;</w:t>
            </w:r>
            <w:r w:rsidR="00BB08DA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FC3121">
              <w:rPr>
                <w:rFonts w:ascii="Arial" w:eastAsia="Times New Roman" w:hAnsi="Arial" w:cs="Arial"/>
                <w:i/>
                <w:iCs/>
              </w:rPr>
              <w:t>eIs120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[ilys-3</w:t>
            </w:r>
            <w:r w:rsidR="009159B4">
              <w:rPr>
                <w:rFonts w:ascii="Arial" w:eastAsia="Times New Roman" w:hAnsi="Arial" w:cs="Arial"/>
                <w:i/>
                <w:iCs/>
              </w:rPr>
              <w:t>p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:</w:t>
            </w:r>
            <w:r w:rsidR="00A54198" w:rsidRPr="009B3598">
              <w:rPr>
                <w:rFonts w:ascii="Arial" w:eastAsia="Times New Roman" w:hAnsi="Arial" w:cs="Arial"/>
                <w:i/>
              </w:rPr>
              <w:t>:GFP</w:t>
            </w:r>
            <w:r w:rsidR="0010192B">
              <w:rPr>
                <w:rFonts w:ascii="Arial" w:eastAsia="Times New Roman" w:hAnsi="Arial" w:cs="Arial"/>
                <w:i/>
                <w:iCs/>
              </w:rPr>
              <w:t xml:space="preserve"> +</w:t>
            </w:r>
            <w:r w:rsidR="009159B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10192B">
              <w:rPr>
                <w:rFonts w:ascii="Arial" w:eastAsia="Times New Roman" w:hAnsi="Arial" w:cs="Arial"/>
                <w:i/>
                <w:iCs/>
              </w:rPr>
              <w:t>unc-119</w:t>
            </w:r>
            <w:r w:rsidR="00FC3121">
              <w:rPr>
                <w:rFonts w:ascii="Arial" w:eastAsia="Times New Roman" w:hAnsi="Arial" w:cs="Arial"/>
                <w:i/>
                <w:iCs/>
              </w:rPr>
              <w:t>(+)] I; him-5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(e1490) V</w:t>
            </w:r>
          </w:p>
        </w:tc>
      </w:tr>
      <w:tr w:rsidR="00A54198" w:rsidRPr="0080288D" w14:paraId="49215A57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9286A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450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03B" w14:textId="1CDF7EC1" w:rsidR="00A54198" w:rsidRPr="009B3598" w:rsidRDefault="00FC3121" w:rsidP="00AE245B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eI</w:t>
            </w:r>
            <w:r w:rsidR="00AE245B">
              <w:rPr>
                <w:rFonts w:ascii="Arial" w:eastAsia="Times New Roman" w:hAnsi="Arial" w:cs="Arial"/>
                <w:i/>
                <w:iCs/>
              </w:rPr>
              <w:t>s</w:t>
            </w:r>
            <w:r>
              <w:rPr>
                <w:rFonts w:ascii="Arial" w:eastAsia="Times New Roman" w:hAnsi="Arial" w:cs="Arial"/>
                <w:i/>
                <w:iCs/>
              </w:rPr>
              <w:t>120 I; eI</w:t>
            </w:r>
            <w:r w:rsidR="00AE245B">
              <w:rPr>
                <w:rFonts w:ascii="Arial" w:eastAsia="Times New Roman" w:hAnsi="Arial" w:cs="Arial"/>
                <w:i/>
                <w:iCs/>
              </w:rPr>
              <w:t>s</w:t>
            </w:r>
            <w:r>
              <w:rPr>
                <w:rFonts w:ascii="Arial" w:eastAsia="Times New Roman" w:hAnsi="Arial" w:cs="Arial"/>
                <w:i/>
                <w:iCs/>
              </w:rPr>
              <w:t>102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(egl-5p::</w:t>
            </w:r>
            <w:r w:rsidR="00A54198" w:rsidRPr="009B3598">
              <w:rPr>
                <w:rFonts w:ascii="Arial" w:eastAsia="Times New Roman" w:hAnsi="Arial" w:cs="Arial"/>
                <w:i/>
              </w:rPr>
              <w:t>GFP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::</w:t>
            </w:r>
            <w:r w:rsidR="00501346">
              <w:rPr>
                <w:rFonts w:ascii="Arial" w:eastAsia="Times New Roman" w:hAnsi="Arial" w:cs="Arial"/>
                <w:i/>
                <w:iCs/>
              </w:rPr>
              <w:t>LIN-4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5*)</w:t>
            </w:r>
          </w:p>
        </w:tc>
      </w:tr>
      <w:tr w:rsidR="00A54198" w:rsidRPr="0080288D" w14:paraId="072BB3C7" w14:textId="77777777" w:rsidTr="00A54198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397EB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451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3D1" w14:textId="5807D3B1" w:rsidR="00A54198" w:rsidRPr="009B3598" w:rsidRDefault="00FC3121" w:rsidP="00BF31E8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unc-119(ed3) III; cdIs66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[pcc1::</w:t>
            </w:r>
            <w:r w:rsidR="00A54198" w:rsidRPr="009B3598">
              <w:rPr>
                <w:rFonts w:ascii="Arial" w:eastAsia="Times New Roman" w:hAnsi="Arial" w:cs="Arial"/>
                <w:i/>
              </w:rPr>
              <w:t>GFP: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:</w:t>
            </w:r>
            <w:r w:rsidR="00BF31E8">
              <w:rPr>
                <w:rFonts w:ascii="Arial" w:eastAsia="Times New Roman" w:hAnsi="Arial" w:cs="Arial"/>
                <w:i/>
                <w:iCs/>
              </w:rPr>
              <w:t>RAB-7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 xml:space="preserve"> + myo-2p::</w:t>
            </w:r>
            <w:r w:rsidR="00A54198" w:rsidRPr="009B3598">
              <w:rPr>
                <w:rFonts w:ascii="Arial" w:eastAsia="Times New Roman" w:hAnsi="Arial" w:cs="Arial"/>
                <w:i/>
              </w:rPr>
              <w:t>GFP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 xml:space="preserve"> + unc-119(+)]; eE</w:t>
            </w:r>
            <w:r w:rsidR="002A13CF">
              <w:rPr>
                <w:rFonts w:ascii="Arial" w:eastAsia="Times New Roman" w:hAnsi="Arial" w:cs="Arial"/>
                <w:i/>
                <w:iCs/>
              </w:rPr>
              <w:t>x</w:t>
            </w:r>
            <w:r w:rsidR="00A54198" w:rsidRPr="009B3598">
              <w:rPr>
                <w:rFonts w:ascii="Arial" w:eastAsia="Times New Roman" w:hAnsi="Arial" w:cs="Arial"/>
                <w:i/>
                <w:iCs/>
              </w:rPr>
              <w:t>752</w:t>
            </w:r>
          </w:p>
        </w:tc>
      </w:tr>
      <w:tr w:rsidR="00A54198" w:rsidRPr="0080288D" w14:paraId="31F47B3D" w14:textId="77777777" w:rsidTr="00A54198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C8DAB" w14:textId="77777777" w:rsidR="00A54198" w:rsidRPr="0080288D" w:rsidRDefault="00A54198" w:rsidP="0080288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0288D">
              <w:rPr>
                <w:rFonts w:ascii="Arial" w:eastAsia="Times New Roman" w:hAnsi="Arial" w:cs="Arial"/>
              </w:rPr>
              <w:t>CB7452</w:t>
            </w:r>
          </w:p>
        </w:tc>
        <w:tc>
          <w:tcPr>
            <w:tcW w:w="10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B1B0" w14:textId="6509C126" w:rsidR="00A54198" w:rsidRPr="0080288D" w:rsidRDefault="003525B0" w:rsidP="00BE43A5">
            <w:pPr>
              <w:spacing w:after="0" w:line="240" w:lineRule="auto"/>
              <w:ind w:left="17" w:right="321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rab-10</w:t>
            </w:r>
            <w:r w:rsidR="00A54198" w:rsidRPr="0080288D">
              <w:rPr>
                <w:rFonts w:ascii="Arial" w:eastAsia="Times New Roman" w:hAnsi="Arial" w:cs="Arial"/>
                <w:i/>
                <w:iCs/>
              </w:rPr>
              <w:t>(ok1494) I; eEx752</w:t>
            </w:r>
          </w:p>
        </w:tc>
      </w:tr>
    </w:tbl>
    <w:p w14:paraId="0B28A5E2" w14:textId="77777777" w:rsidR="00DC652A" w:rsidRDefault="0080288D" w:rsidP="0080288D">
      <w:r>
        <w:fldChar w:fldCharType="end"/>
      </w:r>
    </w:p>
    <w:p w14:paraId="317096F6" w14:textId="77777777" w:rsidR="00BE43A5" w:rsidRDefault="00BE43A5"/>
    <w:sectPr w:rsidR="00BE43A5" w:rsidSect="0080288D">
      <w:pgSz w:w="12240" w:h="15840"/>
      <w:pgMar w:top="1440" w:right="6286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88D"/>
    <w:rsid w:val="000C5AE5"/>
    <w:rsid w:val="0010192B"/>
    <w:rsid w:val="001202D2"/>
    <w:rsid w:val="001D4364"/>
    <w:rsid w:val="00230646"/>
    <w:rsid w:val="002A13CF"/>
    <w:rsid w:val="002C0A01"/>
    <w:rsid w:val="003525B0"/>
    <w:rsid w:val="00374705"/>
    <w:rsid w:val="003D3A41"/>
    <w:rsid w:val="00501346"/>
    <w:rsid w:val="00684CFD"/>
    <w:rsid w:val="006D57DC"/>
    <w:rsid w:val="0077450A"/>
    <w:rsid w:val="007F10B6"/>
    <w:rsid w:val="0080288D"/>
    <w:rsid w:val="009159B4"/>
    <w:rsid w:val="0091611C"/>
    <w:rsid w:val="009B3598"/>
    <w:rsid w:val="00A51512"/>
    <w:rsid w:val="00A54198"/>
    <w:rsid w:val="00AE007A"/>
    <w:rsid w:val="00AE1EA9"/>
    <w:rsid w:val="00AE245B"/>
    <w:rsid w:val="00B46625"/>
    <w:rsid w:val="00BB08DA"/>
    <w:rsid w:val="00BE43A5"/>
    <w:rsid w:val="00BF31E8"/>
    <w:rsid w:val="00C865B2"/>
    <w:rsid w:val="00D86CB6"/>
    <w:rsid w:val="00DC652A"/>
    <w:rsid w:val="00F405A7"/>
    <w:rsid w:val="00F47420"/>
    <w:rsid w:val="00FA2CCA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CED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54</Words>
  <Characters>316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Gravato</dc:creator>
  <cp:lastModifiedBy>Maria Joao Gravato</cp:lastModifiedBy>
  <cp:revision>8</cp:revision>
  <dcterms:created xsi:type="dcterms:W3CDTF">2016-07-27T18:13:00Z</dcterms:created>
  <dcterms:modified xsi:type="dcterms:W3CDTF">2016-07-27T19:13:00Z</dcterms:modified>
</cp:coreProperties>
</file>